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3065A11E" w:rsidR="001B3D8D" w:rsidRPr="00CD4D6D" w:rsidRDefault="00CD4D6D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Anti-beta III Tubulin antibody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158EB70D" w:rsidR="001B3D8D" w:rsidRPr="00CD4D6D" w:rsidRDefault="00CD4D6D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1813" w:type="dxa"/>
          </w:tcPr>
          <w:p w14:paraId="4C50600D" w14:textId="4FD95D52" w:rsidR="001B3D8D" w:rsidRPr="001613E8" w:rsidRDefault="00CD4D6D" w:rsidP="001B3D8D">
            <w:pPr>
              <w:rPr>
                <w:rFonts w:ascii="Arial" w:hAnsi="Arial" w:cs="Arial"/>
                <w:b/>
              </w:rPr>
            </w:pPr>
            <w:r w:rsidRPr="005B6A59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ab78078</w:t>
            </w:r>
          </w:p>
        </w:tc>
        <w:tc>
          <w:tcPr>
            <w:tcW w:w="1813" w:type="dxa"/>
          </w:tcPr>
          <w:p w14:paraId="48CFFF3D" w14:textId="77777777" w:rsidR="00CD4D6D" w:rsidRPr="00CD4D6D" w:rsidRDefault="00CD4D6D" w:rsidP="00CD4D6D">
            <w:pPr>
              <w:rPr>
                <w:rFonts w:ascii="Arial" w:hAnsi="Arial" w:cs="Arial"/>
                <w:bCs/>
                <w:lang w:val="en-NL"/>
              </w:rPr>
            </w:pPr>
            <w:r w:rsidRPr="00CD4D6D">
              <w:rPr>
                <w:rFonts w:ascii="Arial" w:hAnsi="Arial" w:cs="Arial"/>
                <w:bCs/>
                <w:lang w:val="en-NL"/>
              </w:rPr>
              <w:t>2G10</w:t>
            </w:r>
          </w:p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CD4D6D" w:rsidRPr="001613E8" w14:paraId="61EF365C" w14:textId="77777777" w:rsidTr="001B3D8D">
        <w:tc>
          <w:tcPr>
            <w:tcW w:w="1812" w:type="dxa"/>
          </w:tcPr>
          <w:p w14:paraId="084753C6" w14:textId="6E6C4329" w:rsidR="00CD4D6D" w:rsidRPr="00CD4D6D" w:rsidRDefault="00CD4D6D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nti-GFAP antibody</w:t>
            </w:r>
          </w:p>
        </w:tc>
        <w:tc>
          <w:tcPr>
            <w:tcW w:w="1812" w:type="dxa"/>
          </w:tcPr>
          <w:p w14:paraId="33657B64" w14:textId="77777777" w:rsidR="00CD4D6D" w:rsidRPr="001613E8" w:rsidRDefault="00CD4D6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73B8877" w14:textId="1FC55B27" w:rsidR="00CD4D6D" w:rsidRPr="00CD4D6D" w:rsidRDefault="00CD4D6D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1813" w:type="dxa"/>
          </w:tcPr>
          <w:p w14:paraId="21EF0E9B" w14:textId="059D3A1E" w:rsidR="00CD4D6D" w:rsidRPr="005B6A59" w:rsidRDefault="00CD4D6D" w:rsidP="001B3D8D">
            <w:pPr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5B6A59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ab7260</w:t>
            </w:r>
          </w:p>
        </w:tc>
        <w:tc>
          <w:tcPr>
            <w:tcW w:w="1813" w:type="dxa"/>
          </w:tcPr>
          <w:p w14:paraId="6B100DD3" w14:textId="2C3BFE36" w:rsidR="00CD4D6D" w:rsidRPr="00CD4D6D" w:rsidRDefault="00CD4D6D" w:rsidP="00CD4D6D">
            <w:pPr>
              <w:rPr>
                <w:rFonts w:ascii="Arial" w:hAnsi="Arial" w:cs="Arial"/>
                <w:bCs/>
                <w:lang w:val="nl-NL"/>
              </w:rPr>
            </w:pPr>
            <w:r>
              <w:rPr>
                <w:rFonts w:ascii="Arial" w:hAnsi="Arial" w:cs="Arial"/>
                <w:bCs/>
                <w:lang w:val="nl-NL"/>
              </w:rPr>
              <w:t>n.a.</w:t>
            </w:r>
          </w:p>
        </w:tc>
      </w:tr>
      <w:tr w:rsidR="00CD4D6D" w:rsidRPr="001613E8" w14:paraId="7C5CB615" w14:textId="77777777" w:rsidTr="001B3D8D">
        <w:tc>
          <w:tcPr>
            <w:tcW w:w="1812" w:type="dxa"/>
          </w:tcPr>
          <w:p w14:paraId="04E09954" w14:textId="17D422B9" w:rsidR="00CD4D6D" w:rsidRPr="00CD4D6D" w:rsidRDefault="00CD4D6D" w:rsidP="001B3D8D">
            <w:pPr>
              <w:rPr>
                <w:rFonts w:ascii="Arial" w:hAnsi="Arial" w:cs="Arial"/>
                <w:bCs/>
                <w:lang w:val="en-NL"/>
              </w:rPr>
            </w:pPr>
            <w:r w:rsidRPr="00CD4D6D">
              <w:rPr>
                <w:rFonts w:ascii="Arial" w:hAnsi="Arial" w:cs="Arial"/>
                <w:bCs/>
                <w:lang w:val="en-NL"/>
              </w:rPr>
              <w:t>Goat Anti-Mouse IgG H&amp;L (Alexa Fluor® 594)</w:t>
            </w:r>
          </w:p>
        </w:tc>
        <w:tc>
          <w:tcPr>
            <w:tcW w:w="1812" w:type="dxa"/>
          </w:tcPr>
          <w:p w14:paraId="3766EC2E" w14:textId="77777777" w:rsidR="00CD4D6D" w:rsidRPr="001613E8" w:rsidRDefault="00CD4D6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27F7130" w14:textId="304075C9" w:rsidR="00CD4D6D" w:rsidRDefault="00CD4D6D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1813" w:type="dxa"/>
          </w:tcPr>
          <w:p w14:paraId="6E25F50F" w14:textId="5216B4CE" w:rsidR="00CD4D6D" w:rsidRPr="005B6A59" w:rsidRDefault="00CD4D6D" w:rsidP="001B3D8D">
            <w:pPr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5B6A59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ab150120</w:t>
            </w:r>
          </w:p>
        </w:tc>
        <w:tc>
          <w:tcPr>
            <w:tcW w:w="1813" w:type="dxa"/>
          </w:tcPr>
          <w:p w14:paraId="41372A40" w14:textId="304E7B83" w:rsidR="00CD4D6D" w:rsidRPr="00CD4D6D" w:rsidRDefault="00CD4D6D" w:rsidP="00CD4D6D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lang w:val="en-US"/>
              </w:rPr>
              <w:t>n.a.</w:t>
            </w:r>
            <w:proofErr w:type="spellEnd"/>
          </w:p>
        </w:tc>
      </w:tr>
      <w:tr w:rsidR="00CD4D6D" w:rsidRPr="001613E8" w14:paraId="2836B43B" w14:textId="77777777" w:rsidTr="001B3D8D">
        <w:tc>
          <w:tcPr>
            <w:tcW w:w="1812" w:type="dxa"/>
          </w:tcPr>
          <w:p w14:paraId="5EA1BF95" w14:textId="2AC9BCFE" w:rsidR="00CD4D6D" w:rsidRPr="00CD4D6D" w:rsidRDefault="00CD4D6D" w:rsidP="001B3D8D">
            <w:pPr>
              <w:rPr>
                <w:rFonts w:ascii="Arial" w:hAnsi="Arial" w:cs="Arial"/>
                <w:bCs/>
                <w:lang w:val="en-NL"/>
              </w:rPr>
            </w:pPr>
            <w:r w:rsidRPr="00CD4D6D">
              <w:rPr>
                <w:rFonts w:ascii="Arial" w:hAnsi="Arial" w:cs="Arial"/>
                <w:bCs/>
                <w:lang w:val="en-NL"/>
              </w:rPr>
              <w:t>Goat Anti-Rabbit IgG H&amp;L (Alexa Fluor® 647)</w:t>
            </w:r>
          </w:p>
        </w:tc>
        <w:tc>
          <w:tcPr>
            <w:tcW w:w="1812" w:type="dxa"/>
          </w:tcPr>
          <w:p w14:paraId="7E3FB0E2" w14:textId="77777777" w:rsidR="00CD4D6D" w:rsidRPr="001613E8" w:rsidRDefault="00CD4D6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6C71D4AC" w14:textId="7FF8C46D" w:rsidR="00CD4D6D" w:rsidRDefault="00CD4D6D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1813" w:type="dxa"/>
          </w:tcPr>
          <w:p w14:paraId="65F8AD03" w14:textId="2C386916" w:rsidR="00CD4D6D" w:rsidRPr="005B6A59" w:rsidRDefault="00CD4D6D" w:rsidP="001B3D8D">
            <w:pPr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</w:pPr>
            <w:r w:rsidRPr="005B6A59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ab150079</w:t>
            </w:r>
          </w:p>
        </w:tc>
        <w:tc>
          <w:tcPr>
            <w:tcW w:w="1813" w:type="dxa"/>
          </w:tcPr>
          <w:p w14:paraId="101246E7" w14:textId="37FB65C2" w:rsidR="00CD4D6D" w:rsidRDefault="00CD4D6D" w:rsidP="00CD4D6D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lang w:val="en-US"/>
              </w:rPr>
              <w:t>n.a.</w:t>
            </w:r>
            <w:proofErr w:type="spellEnd"/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57C5B25F" w:rsidR="001B3D8D" w:rsidRPr="004F3E2B" w:rsidRDefault="004F3E2B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4F3E2B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4"/>
        <w:gridCol w:w="1035"/>
        <w:gridCol w:w="1704"/>
        <w:gridCol w:w="1280"/>
        <w:gridCol w:w="1260"/>
        <w:gridCol w:w="1257"/>
        <w:gridCol w:w="1272"/>
      </w:tblGrid>
      <w:tr w:rsidR="001B3D8D" w:rsidRPr="001613E8" w14:paraId="15AE5C82" w14:textId="77777777" w:rsidTr="001B09E3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828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760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5C5CB1" w:rsidRPr="001613E8" w14:paraId="7D445015" w14:textId="77777777" w:rsidTr="001B09E3">
        <w:tc>
          <w:tcPr>
            <w:tcW w:w="1294" w:type="dxa"/>
          </w:tcPr>
          <w:p w14:paraId="3EA73280" w14:textId="1F85C5B9" w:rsidR="005C5CB1" w:rsidRPr="00CD4D6D" w:rsidRDefault="001D1603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Rat</w:t>
            </w:r>
          </w:p>
        </w:tc>
        <w:tc>
          <w:tcPr>
            <w:tcW w:w="828" w:type="dxa"/>
          </w:tcPr>
          <w:p w14:paraId="2F4923BB" w14:textId="77777777" w:rsidR="005C5CB1" w:rsidRPr="00CD4D6D" w:rsidRDefault="005C5CB1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760" w:type="dxa"/>
          </w:tcPr>
          <w:p w14:paraId="23EC7E7F" w14:textId="4200E7B8" w:rsidR="005C5CB1" w:rsidRPr="00CD4D6D" w:rsidRDefault="001D1603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UCL breeding colony</w:t>
            </w:r>
          </w:p>
        </w:tc>
        <w:tc>
          <w:tcPr>
            <w:tcW w:w="1295" w:type="dxa"/>
          </w:tcPr>
          <w:p w14:paraId="42BDA581" w14:textId="218B2AC0" w:rsidR="005C5CB1" w:rsidRPr="00CD4D6D" w:rsidRDefault="001D1603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Sprague</w:t>
            </w:r>
            <w:r w:rsidRPr="00CD4D6D">
              <w:rPr>
                <w:rFonts w:ascii="Cambria Math" w:hAnsi="Cambria Math" w:cs="Cambria Math"/>
                <w:bCs/>
              </w:rPr>
              <w:t>‐</w:t>
            </w:r>
            <w:r w:rsidRPr="00CD4D6D">
              <w:rPr>
                <w:rFonts w:ascii="Arial" w:hAnsi="Arial" w:cs="Arial"/>
                <w:bCs/>
              </w:rPr>
              <w:t xml:space="preserve">Dawley </w:t>
            </w:r>
          </w:p>
        </w:tc>
        <w:tc>
          <w:tcPr>
            <w:tcW w:w="1295" w:type="dxa"/>
          </w:tcPr>
          <w:p w14:paraId="008317C4" w14:textId="20FE0AAD" w:rsidR="005C5CB1" w:rsidRPr="00CD4D6D" w:rsidRDefault="001D1603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male and female</w:t>
            </w:r>
          </w:p>
        </w:tc>
        <w:tc>
          <w:tcPr>
            <w:tcW w:w="1295" w:type="dxa"/>
          </w:tcPr>
          <w:p w14:paraId="40335BC5" w14:textId="1F014084" w:rsidR="005C5CB1" w:rsidRPr="00CD4D6D" w:rsidRDefault="001D1603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P0-2</w:t>
            </w:r>
          </w:p>
        </w:tc>
        <w:tc>
          <w:tcPr>
            <w:tcW w:w="1295" w:type="dxa"/>
          </w:tcPr>
          <w:p w14:paraId="0D547CCC" w14:textId="446B695D" w:rsidR="005C5CB1" w:rsidRPr="00CD4D6D" w:rsidRDefault="001B09E3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4</w:t>
            </w:r>
          </w:p>
        </w:tc>
      </w:tr>
      <w:tr w:rsidR="001B3D8D" w:rsidRPr="001613E8" w14:paraId="756748FC" w14:textId="77777777" w:rsidTr="001B09E3">
        <w:tc>
          <w:tcPr>
            <w:tcW w:w="1294" w:type="dxa"/>
          </w:tcPr>
          <w:p w14:paraId="5D1F9BC0" w14:textId="2D743F9F" w:rsidR="001B3D8D" w:rsidRPr="00CD4D6D" w:rsidRDefault="00CD4D6D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Rat</w:t>
            </w:r>
          </w:p>
        </w:tc>
        <w:tc>
          <w:tcPr>
            <w:tcW w:w="828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760" w:type="dxa"/>
          </w:tcPr>
          <w:p w14:paraId="4101B2AC" w14:textId="623B2C42" w:rsidR="001B3D8D" w:rsidRPr="00CD4D6D" w:rsidRDefault="00CD4D6D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UCL breeding colony</w:t>
            </w:r>
          </w:p>
        </w:tc>
        <w:tc>
          <w:tcPr>
            <w:tcW w:w="1295" w:type="dxa"/>
          </w:tcPr>
          <w:p w14:paraId="793043F4" w14:textId="1F835087" w:rsidR="001B3D8D" w:rsidRPr="00CD4D6D" w:rsidRDefault="00CD4D6D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Sprague-Dawley</w:t>
            </w:r>
          </w:p>
        </w:tc>
        <w:tc>
          <w:tcPr>
            <w:tcW w:w="1295" w:type="dxa"/>
          </w:tcPr>
          <w:p w14:paraId="4BABCED1" w14:textId="1ED45686" w:rsidR="001B3D8D" w:rsidRPr="00CD4D6D" w:rsidRDefault="00CD4D6D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295" w:type="dxa"/>
          </w:tcPr>
          <w:p w14:paraId="192A066A" w14:textId="6D3CD591" w:rsidR="001B3D8D" w:rsidRPr="00CD4D6D" w:rsidRDefault="00CD4D6D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8-10 weeks</w:t>
            </w:r>
          </w:p>
        </w:tc>
        <w:tc>
          <w:tcPr>
            <w:tcW w:w="1295" w:type="dxa"/>
          </w:tcPr>
          <w:p w14:paraId="7C44C5DA" w14:textId="7DE53DE1" w:rsidR="001B3D8D" w:rsidRPr="00CD4D6D" w:rsidRDefault="00CD4D6D" w:rsidP="001B3D8D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10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C37EC36" w14:textId="77777777" w:rsidR="00CD4D6D" w:rsidRDefault="00CD4D6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7CCA48A" w14:textId="30A8F125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4313BFCD" w:rsidR="001B3D8D" w:rsidRPr="004F3E2B" w:rsidRDefault="004F3E2B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4F3E2B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4F451DAA" w:rsidR="001B3D8D" w:rsidRPr="004F3E2B" w:rsidRDefault="004F3E2B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4F3E2B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1780FB20" w:rsidR="001B3D8D" w:rsidRPr="004F3E2B" w:rsidRDefault="004F3E2B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4F3E2B">
              <w:rPr>
                <w:rFonts w:ascii="Arial" w:hAnsi="Arial" w:cs="Arial"/>
                <w:bCs/>
              </w:rPr>
              <w:t>n.a.</w:t>
            </w:r>
            <w:proofErr w:type="spellEnd"/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5C5CB1" w:rsidRPr="001613E8" w14:paraId="60B76208" w14:textId="77777777" w:rsidTr="007F1C4B">
        <w:tc>
          <w:tcPr>
            <w:tcW w:w="3020" w:type="dxa"/>
          </w:tcPr>
          <w:p w14:paraId="518F5E23" w14:textId="644AC89B" w:rsidR="005C5CB1" w:rsidRPr="00CD4D6D" w:rsidRDefault="005C5CB1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 xml:space="preserve">ANDOR IQ </w:t>
            </w:r>
          </w:p>
        </w:tc>
        <w:tc>
          <w:tcPr>
            <w:tcW w:w="3021" w:type="dxa"/>
          </w:tcPr>
          <w:p w14:paraId="041B5616" w14:textId="33CE877A" w:rsidR="005C5CB1" w:rsidRPr="00CD4D6D" w:rsidRDefault="005C5CB1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Andor</w:t>
            </w:r>
            <w:r w:rsidR="00AB4C26" w:rsidRPr="00CD4D6D">
              <w:rPr>
                <w:rFonts w:ascii="Arial" w:hAnsi="Arial" w:cs="Arial"/>
                <w:bCs/>
              </w:rPr>
              <w:t>, Belfast, UK</w:t>
            </w:r>
          </w:p>
        </w:tc>
        <w:tc>
          <w:tcPr>
            <w:tcW w:w="3021" w:type="dxa"/>
          </w:tcPr>
          <w:p w14:paraId="27C236A7" w14:textId="70C3B8B1" w:rsidR="005C5CB1" w:rsidRPr="00CD4D6D" w:rsidRDefault="005C5CB1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3.0</w:t>
            </w:r>
          </w:p>
        </w:tc>
      </w:tr>
      <w:tr w:rsidR="005C5CB1" w:rsidRPr="001613E8" w14:paraId="1AB024DD" w14:textId="77777777" w:rsidTr="007F1C4B">
        <w:tc>
          <w:tcPr>
            <w:tcW w:w="3020" w:type="dxa"/>
          </w:tcPr>
          <w:p w14:paraId="548C148F" w14:textId="251EC94C" w:rsidR="005C5CB1" w:rsidRPr="00CD4D6D" w:rsidRDefault="005C5CB1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ZEN</w:t>
            </w:r>
            <w:r w:rsidR="00603155" w:rsidRPr="00CD4D6D">
              <w:rPr>
                <w:rFonts w:ascii="Arial" w:hAnsi="Arial" w:cs="Arial"/>
                <w:bCs/>
              </w:rPr>
              <w:t xml:space="preserve"> Blue</w:t>
            </w:r>
          </w:p>
        </w:tc>
        <w:tc>
          <w:tcPr>
            <w:tcW w:w="3021" w:type="dxa"/>
          </w:tcPr>
          <w:p w14:paraId="1CFD84AC" w14:textId="12BD9741" w:rsidR="005C5CB1" w:rsidRPr="00CD4D6D" w:rsidRDefault="005C5CB1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ZEISS</w:t>
            </w:r>
            <w:r w:rsidR="00AB4C26" w:rsidRPr="00CD4D6D">
              <w:rPr>
                <w:rFonts w:ascii="Arial" w:hAnsi="Arial" w:cs="Arial"/>
                <w:bCs/>
              </w:rPr>
              <w:t>, Germany</w:t>
            </w:r>
          </w:p>
        </w:tc>
        <w:tc>
          <w:tcPr>
            <w:tcW w:w="3021" w:type="dxa"/>
          </w:tcPr>
          <w:p w14:paraId="44D78257" w14:textId="67458AEF" w:rsidR="005C5CB1" w:rsidRPr="00CD4D6D" w:rsidRDefault="00F52B76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3.4</w:t>
            </w:r>
          </w:p>
        </w:tc>
      </w:tr>
      <w:tr w:rsidR="005C5CB1" w:rsidRPr="001613E8" w14:paraId="38FD2011" w14:textId="77777777" w:rsidTr="007F1C4B">
        <w:tc>
          <w:tcPr>
            <w:tcW w:w="3020" w:type="dxa"/>
          </w:tcPr>
          <w:p w14:paraId="48A15AAA" w14:textId="090F914D" w:rsidR="005C5CB1" w:rsidRPr="00CD4D6D" w:rsidRDefault="005C5CB1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Image J</w:t>
            </w:r>
          </w:p>
        </w:tc>
        <w:tc>
          <w:tcPr>
            <w:tcW w:w="3021" w:type="dxa"/>
          </w:tcPr>
          <w:p w14:paraId="71200E83" w14:textId="48813155" w:rsidR="005C5CB1" w:rsidRPr="00CD4D6D" w:rsidRDefault="00BC268F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NIH</w:t>
            </w:r>
            <w:r w:rsidR="00AB4C26" w:rsidRPr="00CD4D6D">
              <w:rPr>
                <w:rFonts w:ascii="Arial" w:hAnsi="Arial" w:cs="Arial"/>
                <w:bCs/>
              </w:rPr>
              <w:t>, USA</w:t>
            </w:r>
          </w:p>
        </w:tc>
        <w:tc>
          <w:tcPr>
            <w:tcW w:w="3021" w:type="dxa"/>
          </w:tcPr>
          <w:p w14:paraId="75D9A0DC" w14:textId="6442DDBB" w:rsidR="005C5CB1" w:rsidRPr="00CD4D6D" w:rsidRDefault="00BC268F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1.51j8</w:t>
            </w:r>
          </w:p>
        </w:tc>
      </w:tr>
      <w:tr w:rsidR="005C5CB1" w:rsidRPr="001613E8" w14:paraId="0B07697D" w14:textId="77777777" w:rsidTr="007F1C4B">
        <w:tc>
          <w:tcPr>
            <w:tcW w:w="3020" w:type="dxa"/>
          </w:tcPr>
          <w:p w14:paraId="355C164B" w14:textId="6FCC93B5" w:rsidR="005C5CB1" w:rsidRPr="00CD4D6D" w:rsidRDefault="005C5CB1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CD4D6D">
              <w:rPr>
                <w:rFonts w:ascii="Arial" w:hAnsi="Arial" w:cs="Arial"/>
                <w:bCs/>
              </w:rPr>
              <w:t>OriginPro</w:t>
            </w:r>
            <w:proofErr w:type="spellEnd"/>
          </w:p>
        </w:tc>
        <w:tc>
          <w:tcPr>
            <w:tcW w:w="3021" w:type="dxa"/>
          </w:tcPr>
          <w:p w14:paraId="28D00726" w14:textId="3FEE606B" w:rsidR="005C5CB1" w:rsidRPr="00CD4D6D" w:rsidRDefault="00073593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CD4D6D">
              <w:rPr>
                <w:rFonts w:ascii="Arial" w:hAnsi="Arial" w:cs="Arial"/>
                <w:bCs/>
              </w:rPr>
              <w:t>OriginLab</w:t>
            </w:r>
            <w:proofErr w:type="spellEnd"/>
            <w:r w:rsidRPr="00CD4D6D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CD4D6D">
              <w:rPr>
                <w:rFonts w:ascii="Arial" w:hAnsi="Arial" w:cs="Arial"/>
                <w:bCs/>
              </w:rPr>
              <w:t>Copr</w:t>
            </w:r>
            <w:proofErr w:type="spellEnd"/>
            <w:r w:rsidRPr="00CD4D6D">
              <w:rPr>
                <w:rFonts w:ascii="Arial" w:hAnsi="Arial" w:cs="Arial"/>
                <w:bCs/>
              </w:rPr>
              <w:t>., USA</w:t>
            </w:r>
          </w:p>
        </w:tc>
        <w:tc>
          <w:tcPr>
            <w:tcW w:w="3021" w:type="dxa"/>
          </w:tcPr>
          <w:p w14:paraId="4FAF16B8" w14:textId="69A9B94E" w:rsidR="005C5CB1" w:rsidRPr="00CD4D6D" w:rsidRDefault="005C5CB1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2019</w:t>
            </w:r>
          </w:p>
        </w:tc>
      </w:tr>
      <w:tr w:rsidR="005C5CB1" w:rsidRPr="001613E8" w14:paraId="4A10D3A3" w14:textId="77777777" w:rsidTr="007F1C4B">
        <w:tc>
          <w:tcPr>
            <w:tcW w:w="3020" w:type="dxa"/>
          </w:tcPr>
          <w:p w14:paraId="6C039EA2" w14:textId="63B7AC37" w:rsidR="005C5CB1" w:rsidRPr="00CD4D6D" w:rsidRDefault="005C5CB1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Prism</w:t>
            </w:r>
          </w:p>
        </w:tc>
        <w:tc>
          <w:tcPr>
            <w:tcW w:w="3021" w:type="dxa"/>
          </w:tcPr>
          <w:p w14:paraId="61E9A436" w14:textId="27E66C51" w:rsidR="005C5CB1" w:rsidRPr="00CD4D6D" w:rsidRDefault="00AB4C26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GraphPad</w:t>
            </w:r>
            <w:r w:rsidR="003F57C4" w:rsidRPr="00CD4D6D">
              <w:rPr>
                <w:rFonts w:ascii="Arial" w:hAnsi="Arial" w:cs="Arial"/>
                <w:bCs/>
              </w:rPr>
              <w:t xml:space="preserve"> Software, USA</w:t>
            </w:r>
          </w:p>
        </w:tc>
        <w:tc>
          <w:tcPr>
            <w:tcW w:w="3021" w:type="dxa"/>
          </w:tcPr>
          <w:p w14:paraId="5B4D9318" w14:textId="4DD62170" w:rsidR="005C5CB1" w:rsidRPr="00CD4D6D" w:rsidRDefault="003F57C4" w:rsidP="007F1C4B">
            <w:pPr>
              <w:rPr>
                <w:rFonts w:ascii="Arial" w:hAnsi="Arial" w:cs="Arial"/>
                <w:bCs/>
              </w:rPr>
            </w:pPr>
            <w:r w:rsidRPr="00CD4D6D">
              <w:rPr>
                <w:rFonts w:ascii="Arial" w:hAnsi="Arial" w:cs="Arial"/>
                <w:bCs/>
              </w:rPr>
              <w:t>8</w:t>
            </w:r>
          </w:p>
        </w:tc>
      </w:tr>
      <w:tr w:rsidR="005C5CB1" w:rsidRPr="001613E8" w14:paraId="3A4B2C10" w14:textId="77777777" w:rsidTr="007F1C4B">
        <w:tc>
          <w:tcPr>
            <w:tcW w:w="3020" w:type="dxa"/>
          </w:tcPr>
          <w:p w14:paraId="47AA448F" w14:textId="77777777" w:rsidR="005C5CB1" w:rsidRPr="001613E8" w:rsidRDefault="005C5CB1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150B25" w14:textId="77777777" w:rsidR="005C5CB1" w:rsidRPr="001613E8" w:rsidRDefault="005C5CB1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4598B8B" w14:textId="77777777" w:rsidR="005C5CB1" w:rsidRPr="001613E8" w:rsidRDefault="005C5CB1" w:rsidP="007F1C4B">
            <w:pPr>
              <w:rPr>
                <w:rFonts w:ascii="Arial" w:hAnsi="Arial" w:cs="Arial"/>
                <w:b/>
              </w:rPr>
            </w:pP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2CB46A6A" w:rsidR="001613E8" w:rsidRPr="00182ED5" w:rsidRDefault="00182ED5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182ED5">
              <w:rPr>
                <w:rFonts w:ascii="Arial" w:hAnsi="Arial" w:cs="Arial"/>
                <w:bCs/>
                <w:lang w:val="fr-CH"/>
              </w:rPr>
              <w:t>Ornithine</w:t>
            </w:r>
            <w:proofErr w:type="spellEnd"/>
            <w:r w:rsidRPr="00182ED5">
              <w:rPr>
                <w:rFonts w:ascii="Arial" w:hAnsi="Arial" w:cs="Arial"/>
                <w:bCs/>
                <w:lang w:val="fr-CH"/>
              </w:rPr>
              <w:t xml:space="preserve"> </w:t>
            </w:r>
            <w:proofErr w:type="spellStart"/>
            <w:r w:rsidRPr="00182ED5">
              <w:rPr>
                <w:rFonts w:ascii="Arial" w:hAnsi="Arial" w:cs="Arial"/>
                <w:bCs/>
                <w:lang w:val="fr-CH"/>
              </w:rPr>
              <w:t>Phenylacetate</w:t>
            </w:r>
            <w:proofErr w:type="spellEnd"/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A9218F" w:rsidRPr="00000D06" w14:paraId="5354D0C6" w14:textId="77777777" w:rsidTr="007F1C4B">
        <w:tc>
          <w:tcPr>
            <w:tcW w:w="3020" w:type="dxa"/>
          </w:tcPr>
          <w:p w14:paraId="38D1FA2E" w14:textId="206329F8" w:rsidR="00A9218F" w:rsidRPr="00182ED5" w:rsidRDefault="00A9218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6A7798A4" w14:textId="77777777" w:rsidR="00A9218F" w:rsidRPr="005076FC" w:rsidRDefault="00A9218F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927B4EE" w14:textId="77777777" w:rsidR="00A9218F" w:rsidRPr="005076FC" w:rsidRDefault="00A9218F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A9218F" w:rsidRPr="00000D06" w14:paraId="1FD52382" w14:textId="77777777" w:rsidTr="007F1C4B">
        <w:tc>
          <w:tcPr>
            <w:tcW w:w="3020" w:type="dxa"/>
          </w:tcPr>
          <w:p w14:paraId="0DCE4AD2" w14:textId="3A6D1A7F" w:rsidR="00A9218F" w:rsidRDefault="00A9218F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191A47" w14:textId="77777777" w:rsidR="00A9218F" w:rsidRPr="005076FC" w:rsidRDefault="00A9218F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6411F447" w14:textId="77777777" w:rsidR="00A9218F" w:rsidRPr="005076FC" w:rsidRDefault="00A9218F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A9218F" w:rsidRPr="00000D06" w14:paraId="502B078F" w14:textId="77777777" w:rsidTr="007F1C4B">
        <w:tc>
          <w:tcPr>
            <w:tcW w:w="3020" w:type="dxa"/>
          </w:tcPr>
          <w:p w14:paraId="5982445B" w14:textId="52D11706" w:rsidR="00A9218F" w:rsidRDefault="00A9218F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75853E88" w14:textId="77777777" w:rsidR="00A9218F" w:rsidRPr="005076FC" w:rsidRDefault="00A9218F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3BCE1B1" w14:textId="77777777" w:rsidR="00A9218F" w:rsidRPr="005076FC" w:rsidRDefault="00A9218F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542E8D82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477B1C" w14:textId="252F92BD" w:rsidR="00CD4D6D" w:rsidRDefault="00CD4D6D" w:rsidP="00CD4D6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.R.A: B</w:t>
            </w:r>
            <w:r w:rsidR="00A9218F" w:rsidRPr="00CD4D6D">
              <w:rPr>
                <w:rFonts w:ascii="Arial" w:hAnsi="Arial" w:cs="Arial"/>
                <w:bCs/>
              </w:rPr>
              <w:t>rain slice preparation, primary culture preparation and live cell imaging</w:t>
            </w:r>
          </w:p>
          <w:p w14:paraId="2D1D1F33" w14:textId="249B79D1" w:rsidR="00CD4D6D" w:rsidRDefault="00CD4D6D" w:rsidP="00CD4D6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.J.K.: Drug administration (OP), brain tissue collection and processing</w:t>
            </w:r>
          </w:p>
          <w:p w14:paraId="06CA26C2" w14:textId="1714BFC8" w:rsidR="00CD4D6D" w:rsidRDefault="00CD4D6D" w:rsidP="00CD4D6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An.H</w:t>
            </w:r>
            <w:proofErr w:type="spellEnd"/>
            <w:r>
              <w:rPr>
                <w:rFonts w:ascii="Arial" w:hAnsi="Arial" w:cs="Arial"/>
                <w:bCs/>
              </w:rPr>
              <w:t>: Immunofluorescence staining of paraffin-embedded rat brains</w:t>
            </w:r>
          </w:p>
          <w:p w14:paraId="210483B1" w14:textId="2A538FF0" w:rsidR="00CD4D6D" w:rsidRPr="00CD4D6D" w:rsidRDefault="00CD4D6D" w:rsidP="00CD4D6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.H.: Bile duct ligation surgery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35260537" w14:textId="6FB938CD" w:rsidR="0085653F" w:rsidRPr="004F3E2B" w:rsidRDefault="004F3E2B" w:rsidP="002B4388">
            <w:pPr>
              <w:rPr>
                <w:rFonts w:ascii="Arial" w:hAnsi="Arial" w:cs="Arial"/>
                <w:bCs/>
              </w:rPr>
            </w:pPr>
            <w:proofErr w:type="spellStart"/>
            <w:r w:rsidRPr="004F3E2B">
              <w:rPr>
                <w:rFonts w:ascii="Arial" w:hAnsi="Arial" w:cs="Arial"/>
                <w:bCs/>
              </w:rPr>
              <w:t>n.a.</w:t>
            </w:r>
            <w:proofErr w:type="spellEnd"/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EB07D" w14:textId="77777777" w:rsidR="00C370A1" w:rsidRDefault="00C370A1" w:rsidP="005076FC">
      <w:pPr>
        <w:spacing w:after="0" w:line="240" w:lineRule="auto"/>
      </w:pPr>
      <w:r>
        <w:separator/>
      </w:r>
    </w:p>
  </w:endnote>
  <w:endnote w:type="continuationSeparator" w:id="0">
    <w:p w14:paraId="75203017" w14:textId="77777777" w:rsidR="00C370A1" w:rsidRDefault="00C370A1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FD28E" w14:textId="77777777" w:rsidR="00C370A1" w:rsidRDefault="00C370A1" w:rsidP="005076FC">
      <w:pPr>
        <w:spacing w:after="0" w:line="240" w:lineRule="auto"/>
      </w:pPr>
      <w:r>
        <w:separator/>
      </w:r>
    </w:p>
  </w:footnote>
  <w:footnote w:type="continuationSeparator" w:id="0">
    <w:p w14:paraId="0A3636E6" w14:textId="77777777" w:rsidR="00C370A1" w:rsidRDefault="00C370A1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423F1"/>
    <w:multiLevelType w:val="hybridMultilevel"/>
    <w:tmpl w:val="F210EB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3593"/>
    <w:rsid w:val="000761EF"/>
    <w:rsid w:val="001613E8"/>
    <w:rsid w:val="00182ED5"/>
    <w:rsid w:val="00197EDA"/>
    <w:rsid w:val="001A655E"/>
    <w:rsid w:val="001B09E3"/>
    <w:rsid w:val="001B3D8D"/>
    <w:rsid w:val="001D1603"/>
    <w:rsid w:val="002B4388"/>
    <w:rsid w:val="003D7576"/>
    <w:rsid w:val="003F57C4"/>
    <w:rsid w:val="004F3E2B"/>
    <w:rsid w:val="005076FC"/>
    <w:rsid w:val="005C5CB1"/>
    <w:rsid w:val="00603155"/>
    <w:rsid w:val="006532B4"/>
    <w:rsid w:val="007E3EDF"/>
    <w:rsid w:val="0085653F"/>
    <w:rsid w:val="00A05592"/>
    <w:rsid w:val="00A36A4E"/>
    <w:rsid w:val="00A9218F"/>
    <w:rsid w:val="00AA42D2"/>
    <w:rsid w:val="00AB4C26"/>
    <w:rsid w:val="00B0500F"/>
    <w:rsid w:val="00BC268F"/>
    <w:rsid w:val="00C370A1"/>
    <w:rsid w:val="00CD4D6D"/>
    <w:rsid w:val="00DB450E"/>
    <w:rsid w:val="00EB1C65"/>
    <w:rsid w:val="00F5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1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3" ma:contentTypeDescription="Create a new document." ma:contentTypeScope="" ma:versionID="acceb11716d68430139da58f23636385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815150ff14113576de63b56cf1ccf901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CECF96E-70C2-4E2D-A631-8AA7235894AB}"/>
</file>

<file path=customXml/itemProps3.xml><?xml version="1.0" encoding="utf-8"?>
<ds:datastoreItem xmlns:ds="http://schemas.openxmlformats.org/officeDocument/2006/customXml" ds:itemID="{1347C4CE-518E-4784-963F-8DC8F5634AF7}"/>
</file>

<file path=customXml/itemProps4.xml><?xml version="1.0" encoding="utf-8"?>
<ds:datastoreItem xmlns:ds="http://schemas.openxmlformats.org/officeDocument/2006/customXml" ds:itemID="{764BEFD6-49D0-4BDA-8F3C-821311446E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nnarein Kerbert</cp:lastModifiedBy>
  <cp:revision>4</cp:revision>
  <cp:lastPrinted>2018-11-07T09:26:00Z</cp:lastPrinted>
  <dcterms:created xsi:type="dcterms:W3CDTF">2022-04-20T16:03:00Z</dcterms:created>
  <dcterms:modified xsi:type="dcterms:W3CDTF">2022-04-2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